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089CE0" w14:textId="1F5FB80F" w:rsidR="0091084B" w:rsidRPr="00FD0B29" w:rsidRDefault="00216FFA" w:rsidP="0091084B">
      <w:r>
        <w:rPr>
          <w:b/>
          <w:bCs/>
        </w:rPr>
        <w:t>Multimedia Appendix 5</w:t>
      </w:r>
      <w:r w:rsidR="0091084B">
        <w:rPr>
          <w:b/>
          <w:bCs/>
        </w:rPr>
        <w:t xml:space="preserve">. Mean Staff Time Required Per Instance for </w:t>
      </w:r>
      <w:r w:rsidR="0091084B" w:rsidRPr="00696BA9">
        <w:rPr>
          <w:b/>
          <w:bCs/>
        </w:rPr>
        <w:t>Other Patient Management Activities:</w:t>
      </w:r>
    </w:p>
    <w:tbl>
      <w:tblPr>
        <w:tblStyle w:val="GridTable1Light"/>
        <w:tblW w:w="8109" w:type="dxa"/>
        <w:tblLook w:val="04A0" w:firstRow="1" w:lastRow="0" w:firstColumn="1" w:lastColumn="0" w:noHBand="0" w:noVBand="1"/>
      </w:tblPr>
      <w:tblGrid>
        <w:gridCol w:w="6768"/>
        <w:gridCol w:w="1341"/>
      </w:tblGrid>
      <w:tr w:rsidR="00A64933" w:rsidRPr="006F11B3" w14:paraId="3D93D8AA" w14:textId="77777777" w:rsidTr="00A649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8" w:type="dxa"/>
            <w:shd w:val="clear" w:color="auto" w:fill="E2EFD9" w:themeFill="accent6" w:themeFillTint="33"/>
          </w:tcPr>
          <w:p w14:paraId="2F7730D7" w14:textId="77777777" w:rsidR="0091084B" w:rsidRPr="006F11B3" w:rsidRDefault="0091084B" w:rsidP="007A4157">
            <w:pPr>
              <w:jc w:val="center"/>
            </w:pPr>
            <w:r w:rsidRPr="006F11B3">
              <w:t>Step</w:t>
            </w:r>
          </w:p>
        </w:tc>
        <w:tc>
          <w:tcPr>
            <w:tcW w:w="1341" w:type="dxa"/>
            <w:shd w:val="clear" w:color="auto" w:fill="E2EFD9" w:themeFill="accent6" w:themeFillTint="33"/>
          </w:tcPr>
          <w:p w14:paraId="0A997E6D" w14:textId="77777777" w:rsidR="0091084B" w:rsidRPr="006F11B3" w:rsidRDefault="0091084B" w:rsidP="007A41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ime</w:t>
            </w:r>
            <w:r w:rsidRPr="006F11B3">
              <w:t xml:space="preserve"> (</w:t>
            </w:r>
            <w:r>
              <w:t>s</w:t>
            </w:r>
            <w:r w:rsidRPr="006F11B3">
              <w:t>econds)</w:t>
            </w:r>
          </w:p>
        </w:tc>
      </w:tr>
      <w:tr w:rsidR="00A64933" w:rsidRPr="006F11B3" w14:paraId="50251BCC" w14:textId="77777777" w:rsidTr="00A64933">
        <w:trPr>
          <w:gridAfter w:val="1"/>
          <w:wAfter w:w="13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8" w:type="dxa"/>
          </w:tcPr>
          <w:p w14:paraId="6BEBCD05" w14:textId="77777777" w:rsidR="0091084B" w:rsidRDefault="0091084B" w:rsidP="007A4157">
            <w:pPr>
              <w:rPr>
                <w:sz w:val="18"/>
                <w:szCs w:val="18"/>
              </w:rPr>
            </w:pPr>
            <w:r w:rsidRPr="007B2734">
              <w:rPr>
                <w:rFonts w:cs="Arial"/>
                <w:i/>
                <w:iCs/>
                <w:kern w:val="24"/>
                <w:sz w:val="18"/>
                <w:szCs w:val="18"/>
              </w:rPr>
              <w:t>Patient triage:</w:t>
            </w:r>
          </w:p>
        </w:tc>
      </w:tr>
      <w:tr w:rsidR="00A64933" w:rsidRPr="006F11B3" w14:paraId="1E967B83" w14:textId="77777777" w:rsidTr="00A64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8" w:type="dxa"/>
          </w:tcPr>
          <w:p w14:paraId="3AA83900" w14:textId="078F9D5E" w:rsidR="0091084B" w:rsidRPr="00114CF0" w:rsidRDefault="0091084B" w:rsidP="007A4157">
            <w:pPr>
              <w:ind w:left="240"/>
              <w:rPr>
                <w:b w:val="0"/>
                <w:bCs w:val="0"/>
                <w:sz w:val="18"/>
                <w:szCs w:val="18"/>
              </w:rPr>
            </w:pPr>
            <w:r w:rsidRPr="00114CF0">
              <w:rPr>
                <w:rFonts w:cs="Arial"/>
                <w:b w:val="0"/>
                <w:bCs w:val="0"/>
                <w:kern w:val="24"/>
                <w:sz w:val="18"/>
                <w:szCs w:val="18"/>
              </w:rPr>
              <w:t>Employee accesses software</w:t>
            </w:r>
          </w:p>
        </w:tc>
        <w:tc>
          <w:tcPr>
            <w:tcW w:w="1341" w:type="dxa"/>
          </w:tcPr>
          <w:p w14:paraId="629F914F" w14:textId="77777777" w:rsidR="0091084B" w:rsidRPr="006F11B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</w:tr>
      <w:tr w:rsidR="00A64933" w:rsidRPr="006F11B3" w14:paraId="202C3067" w14:textId="77777777" w:rsidTr="00A64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8" w:type="dxa"/>
            <w:shd w:val="clear" w:color="auto" w:fill="auto"/>
          </w:tcPr>
          <w:p w14:paraId="0E0D1514" w14:textId="77777777" w:rsidR="0091084B" w:rsidRPr="00114CF0" w:rsidRDefault="0091084B" w:rsidP="007A4157">
            <w:pPr>
              <w:ind w:left="240"/>
              <w:rPr>
                <w:b w:val="0"/>
                <w:bCs w:val="0"/>
                <w:sz w:val="18"/>
                <w:szCs w:val="18"/>
              </w:rPr>
            </w:pPr>
            <w:r w:rsidRPr="00114CF0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Check hospital scheduling system for scheduled patients</w:t>
            </w:r>
          </w:p>
        </w:tc>
        <w:tc>
          <w:tcPr>
            <w:tcW w:w="1341" w:type="dxa"/>
            <w:shd w:val="clear" w:color="auto" w:fill="auto"/>
          </w:tcPr>
          <w:p w14:paraId="26EE547E" w14:textId="77777777" w:rsidR="0091084B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</w:t>
            </w:r>
          </w:p>
        </w:tc>
      </w:tr>
      <w:tr w:rsidR="00A64933" w:rsidRPr="006F11B3" w14:paraId="35A08882" w14:textId="77777777" w:rsidTr="00A64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8" w:type="dxa"/>
            <w:shd w:val="clear" w:color="auto" w:fill="auto"/>
          </w:tcPr>
          <w:p w14:paraId="5A49B5F5" w14:textId="77777777" w:rsidR="0091084B" w:rsidRPr="00114CF0" w:rsidRDefault="0091084B" w:rsidP="007A4157">
            <w:pPr>
              <w:ind w:left="240"/>
              <w:rPr>
                <w:b w:val="0"/>
                <w:bCs w:val="0"/>
                <w:sz w:val="18"/>
                <w:szCs w:val="18"/>
              </w:rPr>
            </w:pPr>
            <w:r w:rsidRPr="00114CF0">
              <w:rPr>
                <w:b w:val="0"/>
                <w:bCs w:val="0"/>
                <w:sz w:val="18"/>
                <w:szCs w:val="18"/>
              </w:rPr>
              <w:t>Identify patients with remote device alerts</w:t>
            </w:r>
          </w:p>
        </w:tc>
        <w:tc>
          <w:tcPr>
            <w:tcW w:w="1341" w:type="dxa"/>
            <w:shd w:val="clear" w:color="auto" w:fill="auto"/>
          </w:tcPr>
          <w:p w14:paraId="58D67056" w14:textId="77777777" w:rsidR="0091084B" w:rsidRPr="006F11B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7</w:t>
            </w:r>
          </w:p>
        </w:tc>
      </w:tr>
      <w:tr w:rsidR="00A64933" w:rsidRPr="006F11B3" w14:paraId="52F16F39" w14:textId="77777777" w:rsidTr="00A64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8" w:type="dxa"/>
            <w:shd w:val="clear" w:color="auto" w:fill="auto"/>
          </w:tcPr>
          <w:p w14:paraId="6AA1A0F7" w14:textId="77777777" w:rsidR="0091084B" w:rsidRPr="00114CF0" w:rsidRDefault="0091084B" w:rsidP="007A4157">
            <w:pPr>
              <w:ind w:left="240"/>
              <w:rPr>
                <w:b w:val="0"/>
                <w:bCs w:val="0"/>
                <w:sz w:val="18"/>
                <w:szCs w:val="18"/>
              </w:rPr>
            </w:pPr>
            <w:r w:rsidRPr="00114CF0">
              <w:rPr>
                <w:b w:val="0"/>
                <w:bCs w:val="0"/>
                <w:sz w:val="18"/>
                <w:szCs w:val="18"/>
              </w:rPr>
              <w:t>Identify scheduled/routine transmissions for review</w:t>
            </w:r>
          </w:p>
        </w:tc>
        <w:tc>
          <w:tcPr>
            <w:tcW w:w="1341" w:type="dxa"/>
            <w:shd w:val="clear" w:color="auto" w:fill="auto"/>
          </w:tcPr>
          <w:p w14:paraId="55A91758" w14:textId="77777777" w:rsidR="0091084B" w:rsidRPr="006F11B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</w:t>
            </w:r>
          </w:p>
        </w:tc>
      </w:tr>
      <w:tr w:rsidR="00A64933" w:rsidRPr="006F11B3" w14:paraId="20B277D4" w14:textId="77777777" w:rsidTr="00A64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8" w:type="dxa"/>
            <w:shd w:val="clear" w:color="auto" w:fill="auto"/>
          </w:tcPr>
          <w:p w14:paraId="1344B8E6" w14:textId="77777777" w:rsidR="0091084B" w:rsidRPr="00114CF0" w:rsidRDefault="0091084B" w:rsidP="007A4157">
            <w:pPr>
              <w:ind w:left="240"/>
              <w:rPr>
                <w:b w:val="0"/>
                <w:bCs w:val="0"/>
                <w:sz w:val="18"/>
                <w:szCs w:val="18"/>
              </w:rPr>
            </w:pPr>
            <w:r w:rsidRPr="00114CF0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Identify patients with remote device events</w:t>
            </w:r>
          </w:p>
        </w:tc>
        <w:tc>
          <w:tcPr>
            <w:tcW w:w="1341" w:type="dxa"/>
            <w:shd w:val="clear" w:color="auto" w:fill="auto"/>
          </w:tcPr>
          <w:p w14:paraId="4E760534" w14:textId="77777777" w:rsidR="0091084B" w:rsidRPr="006F11B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</w:t>
            </w:r>
          </w:p>
        </w:tc>
      </w:tr>
      <w:tr w:rsidR="00A64933" w:rsidRPr="006F11B3" w14:paraId="5016A0A3" w14:textId="77777777" w:rsidTr="00A64933">
        <w:trPr>
          <w:gridAfter w:val="1"/>
          <w:wAfter w:w="13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8" w:type="dxa"/>
            <w:shd w:val="clear" w:color="auto" w:fill="auto"/>
          </w:tcPr>
          <w:p w14:paraId="79ABD4FB" w14:textId="77777777" w:rsidR="0091084B" w:rsidRPr="006F11B3" w:rsidRDefault="0091084B" w:rsidP="007A4157">
            <w:pPr>
              <w:rPr>
                <w:sz w:val="18"/>
                <w:szCs w:val="18"/>
              </w:rPr>
            </w:pPr>
            <w:r w:rsidRPr="00114CF0">
              <w:rPr>
                <w:i/>
                <w:iCs/>
              </w:rPr>
              <w:t>Identification of patients with device connectivity issues:</w:t>
            </w:r>
          </w:p>
        </w:tc>
      </w:tr>
      <w:tr w:rsidR="00A64933" w:rsidRPr="006F11B3" w14:paraId="0A980266" w14:textId="77777777" w:rsidTr="00A64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8" w:type="dxa"/>
          </w:tcPr>
          <w:p w14:paraId="0F1D6602" w14:textId="77777777" w:rsidR="0091084B" w:rsidRPr="00851E3B" w:rsidRDefault="0091084B" w:rsidP="007A4157">
            <w:pPr>
              <w:ind w:left="240"/>
              <w:rPr>
                <w:b w:val="0"/>
                <w:bCs w:val="0"/>
                <w:sz w:val="18"/>
                <w:szCs w:val="18"/>
              </w:rPr>
            </w:pPr>
            <w:r w:rsidRPr="00851E3B">
              <w:rPr>
                <w:b w:val="0"/>
                <w:bCs w:val="0"/>
                <w:sz w:val="18"/>
                <w:szCs w:val="18"/>
              </w:rPr>
              <w:t>Identify unscheduled transmissions</w:t>
            </w:r>
          </w:p>
        </w:tc>
        <w:tc>
          <w:tcPr>
            <w:tcW w:w="1341" w:type="dxa"/>
          </w:tcPr>
          <w:p w14:paraId="75DF1791" w14:textId="77777777" w:rsidR="0091084B" w:rsidRPr="006F11B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</w:t>
            </w:r>
          </w:p>
        </w:tc>
      </w:tr>
      <w:tr w:rsidR="00A64933" w:rsidRPr="006F11B3" w14:paraId="0575662C" w14:textId="77777777" w:rsidTr="00A64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8" w:type="dxa"/>
          </w:tcPr>
          <w:p w14:paraId="04A0CC1D" w14:textId="77777777" w:rsidR="0091084B" w:rsidRPr="00851E3B" w:rsidRDefault="0091084B" w:rsidP="007A4157">
            <w:pPr>
              <w:ind w:left="240"/>
              <w:rPr>
                <w:b w:val="0"/>
                <w:bCs w:val="0"/>
                <w:sz w:val="18"/>
                <w:szCs w:val="18"/>
              </w:rPr>
            </w:pPr>
            <w:r w:rsidRPr="00851E3B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Identify patients with missing appointments</w:t>
            </w:r>
          </w:p>
        </w:tc>
        <w:tc>
          <w:tcPr>
            <w:tcW w:w="1341" w:type="dxa"/>
          </w:tcPr>
          <w:p w14:paraId="27C32BD6" w14:textId="77777777" w:rsidR="0091084B" w:rsidRPr="006F11B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.0</w:t>
            </w:r>
          </w:p>
        </w:tc>
      </w:tr>
      <w:tr w:rsidR="00A64933" w:rsidRPr="006F11B3" w14:paraId="37AC15F7" w14:textId="77777777" w:rsidTr="00A64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8" w:type="dxa"/>
          </w:tcPr>
          <w:p w14:paraId="03DD46A8" w14:textId="77777777" w:rsidR="0091084B" w:rsidRPr="00851E3B" w:rsidRDefault="0091084B" w:rsidP="007A4157">
            <w:pPr>
              <w:ind w:left="240"/>
              <w:rPr>
                <w:b w:val="0"/>
                <w:bCs w:val="0"/>
                <w:sz w:val="18"/>
                <w:szCs w:val="18"/>
              </w:rPr>
            </w:pPr>
            <w:r w:rsidRPr="00851E3B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Identify patients without a monitor</w:t>
            </w:r>
          </w:p>
        </w:tc>
        <w:tc>
          <w:tcPr>
            <w:tcW w:w="1341" w:type="dxa"/>
          </w:tcPr>
          <w:p w14:paraId="5AEC5600" w14:textId="77777777" w:rsidR="0091084B" w:rsidRPr="006F11B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.0</w:t>
            </w:r>
          </w:p>
        </w:tc>
      </w:tr>
      <w:tr w:rsidR="00A64933" w:rsidRPr="006F11B3" w14:paraId="46EAD5BB" w14:textId="77777777" w:rsidTr="00A64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8" w:type="dxa"/>
          </w:tcPr>
          <w:p w14:paraId="5FD38802" w14:textId="77777777" w:rsidR="0091084B" w:rsidRPr="00851E3B" w:rsidRDefault="0091084B" w:rsidP="007A4157">
            <w:pPr>
              <w:ind w:left="240"/>
              <w:rPr>
                <w:b w:val="0"/>
                <w:bCs w:val="0"/>
                <w:sz w:val="18"/>
                <w:szCs w:val="18"/>
              </w:rPr>
            </w:pPr>
            <w:r w:rsidRPr="00851E3B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Identify disconnected monitors</w:t>
            </w:r>
          </w:p>
        </w:tc>
        <w:tc>
          <w:tcPr>
            <w:tcW w:w="1341" w:type="dxa"/>
          </w:tcPr>
          <w:p w14:paraId="5115A86A" w14:textId="77777777" w:rsidR="0091084B" w:rsidRPr="006F11B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1</w:t>
            </w:r>
          </w:p>
        </w:tc>
      </w:tr>
      <w:tr w:rsidR="00A64933" w:rsidRPr="006F11B3" w14:paraId="20AC4862" w14:textId="77777777" w:rsidTr="00A64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8" w:type="dxa"/>
          </w:tcPr>
          <w:p w14:paraId="3A163E00" w14:textId="77777777" w:rsidR="0091084B" w:rsidRPr="00851E3B" w:rsidRDefault="0091084B" w:rsidP="007A4157">
            <w:pPr>
              <w:ind w:left="240"/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</w:pPr>
            <w:r w:rsidRPr="00851E3B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Identify patients not transmitting</w:t>
            </w:r>
          </w:p>
        </w:tc>
        <w:tc>
          <w:tcPr>
            <w:tcW w:w="1341" w:type="dxa"/>
          </w:tcPr>
          <w:p w14:paraId="02556264" w14:textId="77777777" w:rsidR="0091084B" w:rsidRPr="006F11B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6</w:t>
            </w:r>
          </w:p>
        </w:tc>
      </w:tr>
      <w:tr w:rsidR="00A64933" w:rsidRPr="006F11B3" w14:paraId="170FD0B3" w14:textId="77777777" w:rsidTr="00A64933">
        <w:trPr>
          <w:gridAfter w:val="1"/>
          <w:wAfter w:w="13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8" w:type="dxa"/>
          </w:tcPr>
          <w:p w14:paraId="0C6197F9" w14:textId="77777777" w:rsidR="0091084B" w:rsidRDefault="0091084B" w:rsidP="007A4157">
            <w:pPr>
              <w:rPr>
                <w:sz w:val="18"/>
                <w:szCs w:val="18"/>
              </w:rPr>
            </w:pPr>
            <w:r w:rsidRPr="00851E3B">
              <w:rPr>
                <w:i/>
                <w:iCs/>
              </w:rPr>
              <w:t>Telephone calls with patients:</w:t>
            </w:r>
          </w:p>
        </w:tc>
      </w:tr>
      <w:tr w:rsidR="00A64933" w:rsidRPr="006F11B3" w14:paraId="3000C7BE" w14:textId="77777777" w:rsidTr="00A64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8" w:type="dxa"/>
          </w:tcPr>
          <w:p w14:paraId="54C62111" w14:textId="77777777" w:rsidR="0091084B" w:rsidRPr="00851E3B" w:rsidRDefault="0091084B" w:rsidP="007A4157">
            <w:pPr>
              <w:ind w:left="240"/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Patient call regarding t</w:t>
            </w:r>
            <w:r w:rsidRPr="00851E3B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roubleshoot</w:t>
            </w:r>
            <w:r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ing</w:t>
            </w:r>
            <w:r w:rsidRPr="00851E3B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 xml:space="preserve"> device connectivity</w:t>
            </w:r>
          </w:p>
        </w:tc>
        <w:tc>
          <w:tcPr>
            <w:tcW w:w="1341" w:type="dxa"/>
          </w:tcPr>
          <w:p w14:paraId="4FEF724D" w14:textId="77777777" w:rsidR="0091084B" w:rsidRPr="006F11B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.0</w:t>
            </w:r>
          </w:p>
        </w:tc>
      </w:tr>
      <w:tr w:rsidR="00A64933" w:rsidRPr="006F11B3" w14:paraId="3E46603D" w14:textId="77777777" w:rsidTr="00A64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8" w:type="dxa"/>
          </w:tcPr>
          <w:p w14:paraId="28FBA0B6" w14:textId="77777777" w:rsidR="0091084B" w:rsidRPr="00851E3B" w:rsidRDefault="0091084B" w:rsidP="007A4157">
            <w:pPr>
              <w:ind w:left="240"/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Patient calls in</w:t>
            </w:r>
            <w:r w:rsidRPr="00851E3B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 xml:space="preserve"> to confirm</w:t>
            </w:r>
            <w:r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 xml:space="preserve"> clinic receipt of device</w:t>
            </w:r>
            <w:r w:rsidRPr="00851E3B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 xml:space="preserve"> transmission </w:t>
            </w:r>
          </w:p>
        </w:tc>
        <w:tc>
          <w:tcPr>
            <w:tcW w:w="1341" w:type="dxa"/>
          </w:tcPr>
          <w:p w14:paraId="5851340B" w14:textId="77777777" w:rsidR="0091084B" w:rsidRPr="006F11B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.3</w:t>
            </w:r>
          </w:p>
        </w:tc>
      </w:tr>
      <w:tr w:rsidR="00A64933" w:rsidRPr="006F11B3" w14:paraId="3E9F550C" w14:textId="77777777" w:rsidTr="00A64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8" w:type="dxa"/>
          </w:tcPr>
          <w:p w14:paraId="2CE6E0A0" w14:textId="77777777" w:rsidR="0091084B" w:rsidRPr="00851E3B" w:rsidRDefault="0091084B" w:rsidP="007A4157">
            <w:pPr>
              <w:ind w:left="240"/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Patient call regarding d</w:t>
            </w:r>
            <w:r w:rsidRPr="00851E3B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evice-related questions (battery status, device functioning, MRI or other compatibility</w:t>
            </w:r>
            <w:r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 xml:space="preserve"> questions</w:t>
            </w:r>
            <w:r w:rsidRPr="00851E3B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1341" w:type="dxa"/>
          </w:tcPr>
          <w:p w14:paraId="30441326" w14:textId="77777777" w:rsidR="0091084B" w:rsidRPr="006F11B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.8</w:t>
            </w:r>
          </w:p>
        </w:tc>
      </w:tr>
      <w:tr w:rsidR="00A64933" w:rsidRPr="006F11B3" w14:paraId="441AA0BB" w14:textId="77777777" w:rsidTr="00A64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8" w:type="dxa"/>
          </w:tcPr>
          <w:p w14:paraId="018E88B3" w14:textId="77777777" w:rsidR="0091084B" w:rsidRPr="00851E3B" w:rsidRDefault="0091084B" w:rsidP="007A4157">
            <w:pPr>
              <w:ind w:left="240"/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</w:pPr>
            <w:r w:rsidRPr="009404EE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Patient call regarding symptoms or concerns</w:t>
            </w:r>
          </w:p>
        </w:tc>
        <w:tc>
          <w:tcPr>
            <w:tcW w:w="1341" w:type="dxa"/>
          </w:tcPr>
          <w:p w14:paraId="541EFE9D" w14:textId="77777777" w:rsidR="0091084B" w:rsidRPr="006F11B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.3</w:t>
            </w:r>
          </w:p>
        </w:tc>
      </w:tr>
      <w:tr w:rsidR="00A64933" w:rsidRPr="006F11B3" w14:paraId="6155169E" w14:textId="77777777" w:rsidTr="00A64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8" w:type="dxa"/>
          </w:tcPr>
          <w:p w14:paraId="4C95071D" w14:textId="77777777" w:rsidR="0091084B" w:rsidRPr="00851E3B" w:rsidRDefault="0091084B" w:rsidP="007A4157">
            <w:pPr>
              <w:ind w:left="240"/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</w:pPr>
            <w:r w:rsidRPr="00030289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Patient call regarding scheduling/re-scheduling</w:t>
            </w:r>
          </w:p>
        </w:tc>
        <w:tc>
          <w:tcPr>
            <w:tcW w:w="1341" w:type="dxa"/>
          </w:tcPr>
          <w:p w14:paraId="0C3ED3EE" w14:textId="77777777" w:rsidR="0091084B" w:rsidRPr="006F11B3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.5</w:t>
            </w:r>
          </w:p>
        </w:tc>
      </w:tr>
      <w:tr w:rsidR="00A64933" w:rsidRPr="006F11B3" w14:paraId="04DBC425" w14:textId="77777777" w:rsidTr="00A64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8" w:type="dxa"/>
          </w:tcPr>
          <w:p w14:paraId="18519E57" w14:textId="77777777" w:rsidR="0091084B" w:rsidRPr="00851E3B" w:rsidRDefault="0091084B" w:rsidP="007A4157">
            <w:pPr>
              <w:ind w:left="240"/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</w:pPr>
            <w:r w:rsidRPr="00851E3B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 xml:space="preserve">Contact patient to request </w:t>
            </w:r>
            <w:r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 xml:space="preserve">a device </w:t>
            </w:r>
            <w:r w:rsidRPr="00851E3B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transmission</w:t>
            </w:r>
          </w:p>
        </w:tc>
        <w:tc>
          <w:tcPr>
            <w:tcW w:w="1341" w:type="dxa"/>
          </w:tcPr>
          <w:p w14:paraId="0E343B83" w14:textId="77777777" w:rsidR="0091084B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.3</w:t>
            </w:r>
          </w:p>
        </w:tc>
      </w:tr>
      <w:tr w:rsidR="00A64933" w:rsidRPr="006F11B3" w14:paraId="08F4A84A" w14:textId="77777777" w:rsidTr="00A649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8" w:type="dxa"/>
          </w:tcPr>
          <w:p w14:paraId="7E0071B7" w14:textId="77777777" w:rsidR="0091084B" w:rsidRPr="00851E3B" w:rsidRDefault="0091084B" w:rsidP="007A4157">
            <w:pPr>
              <w:ind w:left="240"/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</w:pPr>
            <w:r w:rsidRPr="00851E3B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 xml:space="preserve">Documentation of </w:t>
            </w:r>
            <w:r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telephone</w:t>
            </w:r>
            <w:r w:rsidRPr="00851E3B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 xml:space="preserve"> call </w:t>
            </w:r>
            <w:r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 xml:space="preserve">(applicable for </w:t>
            </w:r>
            <w:r w:rsidRPr="00851E3B"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all call types above</w:t>
            </w:r>
            <w:r>
              <w:rPr>
                <w:rFonts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  <w:t>)</w:t>
            </w:r>
          </w:p>
        </w:tc>
        <w:tc>
          <w:tcPr>
            <w:tcW w:w="1341" w:type="dxa"/>
          </w:tcPr>
          <w:p w14:paraId="7217751C" w14:textId="77777777" w:rsidR="0091084B" w:rsidRDefault="0091084B" w:rsidP="007A4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.3</w:t>
            </w:r>
          </w:p>
        </w:tc>
      </w:tr>
    </w:tbl>
    <w:p w14:paraId="2CE8CEC3" w14:textId="77777777" w:rsidR="0091084B" w:rsidRDefault="0091084B" w:rsidP="0091084B"/>
    <w:p w14:paraId="5CFAC92E" w14:textId="77777777" w:rsidR="009C2192" w:rsidRDefault="00E8178F"/>
    <w:sectPr w:rsidR="009C21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710F7E" w14:textId="77777777" w:rsidR="00A269F8" w:rsidRDefault="00A269F8" w:rsidP="00A030C4">
      <w:pPr>
        <w:spacing w:after="0" w:line="240" w:lineRule="auto"/>
      </w:pPr>
      <w:r>
        <w:separator/>
      </w:r>
    </w:p>
  </w:endnote>
  <w:endnote w:type="continuationSeparator" w:id="0">
    <w:p w14:paraId="0F30C41B" w14:textId="77777777" w:rsidR="00A269F8" w:rsidRDefault="00A269F8" w:rsidP="00A030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85CF3C" w14:textId="77777777" w:rsidR="00A269F8" w:rsidRDefault="00A269F8" w:rsidP="00A030C4">
      <w:pPr>
        <w:spacing w:after="0" w:line="240" w:lineRule="auto"/>
      </w:pPr>
      <w:r>
        <w:separator/>
      </w:r>
    </w:p>
  </w:footnote>
  <w:footnote w:type="continuationSeparator" w:id="0">
    <w:p w14:paraId="27995B24" w14:textId="77777777" w:rsidR="00A269F8" w:rsidRDefault="00A269F8" w:rsidP="00A030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84B"/>
    <w:rsid w:val="00035FA2"/>
    <w:rsid w:val="00216FFA"/>
    <w:rsid w:val="006B1074"/>
    <w:rsid w:val="0079654C"/>
    <w:rsid w:val="00882EEF"/>
    <w:rsid w:val="0088693C"/>
    <w:rsid w:val="0091084B"/>
    <w:rsid w:val="00A030C4"/>
    <w:rsid w:val="00A269F8"/>
    <w:rsid w:val="00A64933"/>
    <w:rsid w:val="00CB3224"/>
    <w:rsid w:val="00D63C60"/>
    <w:rsid w:val="00ED478A"/>
    <w:rsid w:val="00F56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D3C307D"/>
  <w15:chartTrackingRefBased/>
  <w15:docId w15:val="{A4EC9719-F8A3-4E13-8623-32C39684F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1084B"/>
    <w:pPr>
      <w:tabs>
        <w:tab w:val="left" w:pos="5812"/>
      </w:tabs>
      <w:spacing w:after="120" w:line="360" w:lineRule="auto"/>
    </w:pPr>
    <w:rPr>
      <w:rFonts w:ascii="Verdana" w:eastAsiaTheme="minorHAnsi" w:hAnsi="Verdana" w:cs="Times New Roman"/>
      <w:sz w:val="20"/>
      <w:szCs w:val="20"/>
      <w:lang w:val="en-GB" w:eastAsia="en-US" w:bidi="ar-SA"/>
    </w:rPr>
  </w:style>
  <w:style w:type="paragraph" w:styleId="Heading2">
    <w:name w:val="heading 2"/>
    <w:basedOn w:val="Normal"/>
    <w:next w:val="Normal"/>
    <w:link w:val="Heading2Char"/>
    <w:unhideWhenUsed/>
    <w:qFormat/>
    <w:rsid w:val="0091084B"/>
    <w:pPr>
      <w:keepNext/>
      <w:spacing w:before="240" w:after="240"/>
      <w:outlineLvl w:val="1"/>
    </w:pPr>
    <w:rPr>
      <w:rFonts w:eastAsiaTheme="majorEastAsia" w:cstheme="majorBidi"/>
      <w:b/>
      <w:bCs/>
      <w:iCs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084B"/>
    <w:pPr>
      <w:tabs>
        <w:tab w:val="clear" w:pos="5812"/>
      </w:tabs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zh-CN" w:bidi="he-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84B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91084B"/>
    <w:rPr>
      <w:rFonts w:ascii="Verdana" w:eastAsiaTheme="majorEastAsia" w:hAnsi="Verdana" w:cstheme="majorBidi"/>
      <w:b/>
      <w:bCs/>
      <w:iCs/>
      <w:sz w:val="26"/>
      <w:szCs w:val="24"/>
      <w:lang w:val="en-GB" w:eastAsia="en-US" w:bidi="ar-SA"/>
    </w:rPr>
  </w:style>
  <w:style w:type="table" w:styleId="GridTable1Light">
    <w:name w:val="Grid Table 1 Light"/>
    <w:basedOn w:val="TableNormal"/>
    <w:uiPriority w:val="46"/>
    <w:rsid w:val="0091084B"/>
    <w:pPr>
      <w:spacing w:after="0" w:line="240" w:lineRule="auto"/>
    </w:pPr>
    <w:rPr>
      <w:rFonts w:eastAsiaTheme="minorHAnsi" w:cs="Times New Roman"/>
      <w:lang w:val="en-GB" w:eastAsia="en-US" w:bidi="ar-S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A030C4"/>
    <w:pPr>
      <w:tabs>
        <w:tab w:val="clear" w:pos="5812"/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30C4"/>
    <w:rPr>
      <w:rFonts w:ascii="Verdana" w:eastAsiaTheme="minorHAnsi" w:hAnsi="Verdana" w:cs="Times New Roman"/>
      <w:sz w:val="20"/>
      <w:szCs w:val="20"/>
      <w:lang w:val="en-GB"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A030C4"/>
    <w:pPr>
      <w:tabs>
        <w:tab w:val="clear" w:pos="5812"/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30C4"/>
    <w:rPr>
      <w:rFonts w:ascii="Verdana" w:eastAsiaTheme="minorHAnsi" w:hAnsi="Verdana" w:cs="Times New Roman"/>
      <w:sz w:val="20"/>
      <w:szCs w:val="20"/>
      <w:lang w:val="en-GB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E0C07232487A498A96313588FCC278" ma:contentTypeVersion="12" ma:contentTypeDescription="Create a new document." ma:contentTypeScope="" ma:versionID="9c1bc635a45cf126ba09ffdb9b0f8ee4">
  <xsd:schema xmlns:xsd="http://www.w3.org/2001/XMLSchema" xmlns:xs="http://www.w3.org/2001/XMLSchema" xmlns:p="http://schemas.microsoft.com/office/2006/metadata/properties" xmlns:ns3="94e2a119-d490-4842-84cf-dec21a627388" xmlns:ns4="91059a17-50e6-4ea6-b1d6-f91d434686ff" targetNamespace="http://schemas.microsoft.com/office/2006/metadata/properties" ma:root="true" ma:fieldsID="30b6d54af9fcde0416b108905c12f97a" ns3:_="" ns4:_="">
    <xsd:import namespace="94e2a119-d490-4842-84cf-dec21a627388"/>
    <xsd:import namespace="91059a17-50e6-4ea6-b1d6-f91d434686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e2a119-d490-4842-84cf-dec21a6273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059a17-50e6-4ea6-b1d6-f91d434686f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95255A6-E875-40AA-AE8D-F58C73E1E7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e2a119-d490-4842-84cf-dec21a627388"/>
    <ds:schemaRef ds:uri="91059a17-50e6-4ea6-b1d6-f91d434686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383384F-51B5-4F3C-8EA2-564AB52A2648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94e2a119-d490-4842-84cf-dec21a627388"/>
    <ds:schemaRef ds:uri="http://purl.org/dc/elements/1.1/"/>
    <ds:schemaRef ds:uri="http://schemas.microsoft.com/office/2006/metadata/properties"/>
    <ds:schemaRef ds:uri="http://purl.org/dc/terms/"/>
    <ds:schemaRef ds:uri="91059a17-50e6-4ea6-b1d6-f91d434686ff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2D2CF69-898A-4391-906B-AFC80853D8B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1035</Characters>
  <Application>Microsoft Office Word</Application>
  <DocSecurity>0</DocSecurity>
  <Lines>29</Lines>
  <Paragraphs>15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ctin, David</dc:creator>
  <cp:keywords/>
  <dc:description/>
  <cp:lastModifiedBy>Lanctin, David</cp:lastModifiedBy>
  <cp:revision>2</cp:revision>
  <dcterms:created xsi:type="dcterms:W3CDTF">2021-03-17T16:39:00Z</dcterms:created>
  <dcterms:modified xsi:type="dcterms:W3CDTF">2021-03-17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E0C07232487A498A96313588FCC278</vt:lpwstr>
  </property>
</Properties>
</file>